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1. </w:t>
      </w:r>
    </w:p>
    <w:tbl>
      <w:tblPr>
        <w:tblW w:w="87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2"/>
        <w:gridCol w:w="3040"/>
        <w:gridCol w:w="960"/>
      </w:tblGrid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Species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Genus in Figur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GB"/>
              </w:rPr>
              <w:t># species grouped in genus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Filifactor villosus COT-03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Filifact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eptostreptococcaceae bacterium COT-04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eptostreptococcaceae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Frigovirgula sp. COT-007 clone OB02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Frigovirgu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eptostreptococcaceae bacterium COT-00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eptostreptococcaceae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eptostreptococcus sp. COT-03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eptostreptococc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eptostreptococcaceae bacterium COT-06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eptostreptococcaceae clade 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eptostreptococcaceae bacterium COT-01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eptostreptococcaceae clade 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arvimonas sp. COT-03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arvimon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eptostreptococcaceae bacterium COT-03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eptostreptococcaceae clade 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Helcococcus sp. COT-06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Helcococc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eptoniphilus sp. COT-30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eptoniphil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eptostreptococcaceae bacterium COT-07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eptostreptococcaceae clade 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Tissierella sp. COT-02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Tissier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lostridiales bacterium COT-02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lostridiales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Lachnospiraceae bacterium COT-036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Lachnospiraceae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Blautia sp. COT-33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laut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atonella sp. COT-15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aton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Lachnospiraceae bacterium COT-02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Lachnospiraceae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lostridiales bacterium COT-38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lostridiales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eptococcus sp. COT-04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eptococc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Dialister invisus COT-04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Dialis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Schwartzia sp. COT-06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Schwartz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Selenomonas sp. COT-16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Selenomon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Streptococcus sp. COT-27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Streptococc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lassified Aerococcaceae HM27760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lassified Aerococcace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Globicatella sp. COT-10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Globicat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Granulicatella sp. COT-09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Granulicat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Abiotrophia sp. COT-22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Abiotroph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Gemella palaticanis COT-08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Gem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Erysipelotrichaceae bacterium COT-31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Erysipelotrichace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lassified Bacteria HM33310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unclassified Bacter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Acholeplasmatales bacterium COT-37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Acholeplasmatal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ultured Leptotrichiaceae AJ28918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Leptotrichiaceae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Streptobacillus sp. COT-37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Streptobacill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Leptotrichia sp. COT-34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Leptotrich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Fusobacterium sp. COT-18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Fusobacte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Actinomyces sp. COT-08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Actinomyces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Actinomyces canis COT-40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Actinomyces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Actinomyces sp. COT-25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Actinomyces clade 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orynebacterium freiburgense COT-40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orynebacte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ropionibacterium sp. COT-30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ropionibacte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Leucobacter sp. COT-28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Leucobac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ultured Euzebya HM31265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Euzeby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Atopobium sp. COT-41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Atopob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Treponema sp. COT-23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Treponema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Treponema sp. COT-356 clone 1Y14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Treponema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Treponema denticola COT-19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Treponema clade 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Spirochaeta sp. COT-31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Spirochae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lassified Anaerolineaceae FN56325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Anaerolineace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hloroflexi bacterium COT-306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hloroflex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Synergistales bacterium COT-13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Synergistales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Synergistales bacterium COT-17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Synergistales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onchiformibius sp. COT-286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onchiformibi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Neisseria shayeganii COT-09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eisser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Eikenella sp. COT-04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Eiken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Aquaspirillum sp. COT-09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Aquaspiril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ropionivibrio sp. COT-22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ropionivibr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Brachymonas sp. COT-01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rachymon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omamonas sp. COT-27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omamon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lassified Comamonadaceae HM297266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lassified Comamonadace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Ottowia sp. COT-01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Ottow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Xenophilus sp. COT-26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Xenophil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Lautropia sp. COT-17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Lautrop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asteurella dagmatis COT-09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asteur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asteurellaceae bacterium COT-272 clone ZR11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asteurellaceae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asteurellaceae bacterium COT-08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asteurellaceae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Escherichia coli COT-27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Escherich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Moraxella sp. COT-396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Morax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ardiobacterium sp. COT-17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ardiobacte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ultured Xanthomonadaceae bacterium HM43843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Xanthomonadace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Stenotrophomonas sp. COT-22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Stenotrophomon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Wolinella sp. COT-17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Wolin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ampylobacter sp. COT-01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ampylobac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Desulfovibrionales bacterium COT-00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Desulfovibrional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Desulfomicrobium orale COT-00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Desulfomicrob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Desulfovibrio sp. COT-07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Desulfovibr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Desulfobulbus sp. COT-07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Desulfobulb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orphyromonas cangingivalis COT-10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orphyromonas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orphyromonas sp. COT-29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orphyromonas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Tannerella forsythia COT-02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Tanner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aludibacter sp. COT-38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aludibac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orphyromonadaceae bacterium COT-18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orphyromonas clade 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roteiniphilum sp. COT-38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roteiniphi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Prevotella sp. COT-29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Prevot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Bacteroides sp. COT-04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cteroi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Odoribacter denticanis COT-08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Odoribac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Bacteroidia bacterium COT-18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cteroidia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lassified Bacteroidales EU65609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cteroidia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apnocytophaga cynodegmi COT-25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apnocytophaga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apnocytophaga sp. COT-33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apnocytophaga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loacibacterium sp. COT-32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loacibacte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Bergeyella zoohelcum COT-186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ergey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Chlorobi bacterium COT-046 clone OB01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Chlorob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ultured Elusimicrobium AB29953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Elusimicrob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ultured TM7 DQ81555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TM7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TM7 phylum sp. COT-25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TM7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TM7 phylum sp. COT-30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TM7 clade 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uncultured SR1 EU68199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SR1 cla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lang w:eastAsia="en-GB"/>
              </w:rPr>
              <w:t>SR1 bacterium COT-36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SR1 cla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11:40:00Z</dcterms:created>
  <dc:creator>davisian</dc:creator>
  <dc:description/>
  <cp:keywords/>
  <dc:language>en-US</dc:language>
  <cp:lastModifiedBy>davisian</cp:lastModifiedBy>
  <dcterms:modified xsi:type="dcterms:W3CDTF">2013-11-20T09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GM_SYS_Data0">
    <vt:lpwstr>eNptzsEKQEAQxvE9K+8gd8lVy7uIFWXRojy+/9Z3kBx+bTPz7TTWGDOgw6k3ww2PBSsONMhx
Iahfa7ZhxwSnOs4L9Kq98l5/CvVHmZV1yn3vir1KN7Sw2uWUCa8dcX/5ypU/++IsRYIHh7wW
ywAAAAAAAAAAAAAAAAAAAAAAAAAAAAAAAAAAAAAAAAAAAAAAAAAAAAAAAAAAAAAAAAAAAAAA
AAAAAAAAAAAAAAAAAAAAAAAAAAAAAAAAAAAA</vt:lpwstr>
  </property>
  <property fmtid="{D5CDD505-2E9C-101B-9397-08002B2CF9AE}" pid="3" name="SGM_SYS_Data1">
    <vt:lpwstr>AAAAAAAAAAAAAAAAAAAAAAAAAAAAAAAAAAAA
AAAAAAAAAAAAAAAAAAAAAAAAAAAAAAAAAAAAAAAAAAAAAAAAAAAAAAAAAAAAAAAAAAAAAAAA
AAAAAAAAAAAAAA==</vt:lpwstr>
  </property>
  <property fmtid="{D5CDD505-2E9C-101B-9397-08002B2CF9AE}" pid="4" name="SGM_SYS_DataCount">
    <vt:r8>2</vt:r8>
  </property>
  <property fmtid="{D5CDD505-2E9C-101B-9397-08002B2CF9AE}" pid="5" name="SGM_SYS_DataOriginalSize">
    <vt:r8>264</vt:r8>
  </property>
</Properties>
</file>